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6DE" w:rsidRDefault="00DA76DE" w:rsidP="00DA76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A3C3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A3C38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Relative hazard scores (RHS) for 65</w:t>
      </w:r>
      <w:r w:rsidRPr="007A72D0">
        <w:rPr>
          <w:rFonts w:ascii="Times New Roman" w:hAnsi="Times New Roman" w:cs="Times New Roman"/>
          <w:b/>
          <w:sz w:val="24"/>
          <w:szCs w:val="24"/>
        </w:rPr>
        <w:t xml:space="preserve"> species groups from most to least hazardous for </w:t>
      </w:r>
      <w:r>
        <w:rPr>
          <w:rFonts w:ascii="Times New Roman" w:hAnsi="Times New Roman" w:cs="Times New Roman"/>
          <w:b/>
          <w:sz w:val="24"/>
          <w:szCs w:val="24"/>
        </w:rPr>
        <w:t xml:space="preserve">cargo </w:t>
      </w:r>
      <w:r w:rsidRPr="007A72D0">
        <w:rPr>
          <w:rFonts w:ascii="Times New Roman" w:hAnsi="Times New Roman" w:cs="Times New Roman"/>
          <w:b/>
          <w:sz w:val="24"/>
          <w:szCs w:val="24"/>
        </w:rPr>
        <w:t xml:space="preserve">aircraft within the </w:t>
      </w:r>
      <w:r>
        <w:rPr>
          <w:rFonts w:ascii="Times New Roman" w:hAnsi="Times New Roman" w:cs="Times New Roman"/>
          <w:b/>
          <w:sz w:val="24"/>
          <w:szCs w:val="24"/>
        </w:rPr>
        <w:t>United States.</w:t>
      </w:r>
    </w:p>
    <w:p w:rsidR="00DA76DE" w:rsidRPr="005A3C38" w:rsidRDefault="00DA76DE" w:rsidP="00DA76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4"/>
        <w:gridCol w:w="1266"/>
        <w:gridCol w:w="1120"/>
        <w:gridCol w:w="2029"/>
        <w:gridCol w:w="1874"/>
        <w:gridCol w:w="1668"/>
        <w:gridCol w:w="1289"/>
      </w:tblGrid>
      <w:tr w:rsidR="00DA76DE" w:rsidRPr="00AA0B24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6DE" w:rsidRPr="00AA0B2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6DE" w:rsidRPr="00AA0B2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% with dam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6DE" w:rsidRPr="00AA0B2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Damage 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6DE" w:rsidRPr="00AA0B2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% with </w:t>
            </w:r>
            <w:r w:rsidRPr="00485F49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 dam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6DE" w:rsidRPr="00AA0B2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85F49">
              <w:rPr>
                <w:rFonts w:ascii="Times New Roman" w:hAnsi="Times New Roman" w:cs="Times New Roman"/>
                <w:sz w:val="20"/>
                <w:szCs w:val="20"/>
              </w:rPr>
              <w:t>ubstantial</w:t>
            </w: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 damage 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6DE" w:rsidRPr="00AA0B2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Relative hazard score</w:t>
            </w:r>
          </w:p>
          <w:p w:rsidR="00DA76DE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HS)</w:t>
            </w:r>
          </w:p>
          <w:p w:rsidR="00DA76DE" w:rsidRPr="00AA0B2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6DE" w:rsidRPr="00AA0B2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Composite rank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Snow goose 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s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erulescen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Canada goos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rant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nad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lack vultur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oragyp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tra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Turkey vultur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thart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a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Swainson’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 xml:space="preserve"> hawk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ute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wainsoni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ald eagl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Haliaeet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eucocephal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Northern pintail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na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cut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Mallard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na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latyrhyncho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Osprey 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ndion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haliae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Red-tailed hawk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ute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jamaic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Herring gull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a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rgenta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Double-crested cormorant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halacrocorax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uri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Pied-billed greb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odilymb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odicep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d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k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Great blue heron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rde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herodia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American coot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Fulic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merican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f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n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 e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ubulc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bis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h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k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Great horned owl 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bo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virginian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Ring-billed gull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a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delawar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American crow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orv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rachyrhyncho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g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l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arn owl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yt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a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on grackl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Quiscal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quiscul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White-throated swift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eronaut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axatal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Rock dove 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lumba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ivi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Yellow-billed cuckoo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occyz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merican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d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altimore oriole 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cterus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galbul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American robin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urd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igratori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European starling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turn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ulgaris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Yellow-bellied sapsuck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phyrapic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vari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nals, grosbeaks, and a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ie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s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ebird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Mississippi kit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Ictini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ississippi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Ovenbird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eiu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urocapill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Northern flick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olapt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ura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rown thrash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oxostom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ufum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Mourning dov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Zenaid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acrour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Great crested flycatch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yiarch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rini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American kestrel 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lco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parveri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White-winged dov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Zenaid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siatic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t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ushe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Wood thrush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Hylocich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ustelin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Purple martin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rogne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ub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Red-winged blackbird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gelai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hoenice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Ruby-crowned kinglet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egul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endula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Lapland longspu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lcari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apponic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Short-eared owl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si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flamme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Gray catbird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Dumetel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rolin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llde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aradri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ociferous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lack-bellied plov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luviali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quatarol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p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v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lark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Indigo bunting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asserin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yane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Sor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orzan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rolin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American pipit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nth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ubescen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Northern mockingbird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im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olyglotto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f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catcher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American goldfinch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pin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rist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Cedar waxwing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ombycil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edrorum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Red-eyed vireo 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reo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olivace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8E5656" w:rsidRDefault="00DA76DE" w:rsidP="00FD4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Common yellowthroat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Geothlypi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richa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rown-headed cowbird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oloth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ter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Golden-crowned kinglet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egul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atrap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wood w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lers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Ruby-throated hummingbird 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chilochus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olubr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 xml:space="preserve">Dark-eyed junco </w:t>
            </w:r>
            <w:r w:rsidRPr="00726CE0">
              <w:t>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unco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hyemal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Common nighthawk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ordeil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nor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Savannah sparrow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assercul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andwich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Scarlet tanag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irang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olivace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Scissor-tailed flycatch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yrann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forfica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Chimney swift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aetur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elagic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Hermit thrush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tha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gutta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Yellow-</w:t>
            </w:r>
            <w:proofErr w:type="spellStart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rumped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 xml:space="preserve"> Warbl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etophag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ronate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ank swallow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ipari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ipari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obolink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Dolichonyx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oryzivor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Upland sandpip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artrami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ongicaud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rned lark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Eremophi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lpestr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s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ro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Cliff swallow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etrochelidon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yrrhonot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v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o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ank swallow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ipari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ipari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8E5656" w:rsidRDefault="00DA76DE" w:rsidP="00FD4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Least sandpip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inutill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Tree swallow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achycinet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icolor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House wren 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oglodytes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edon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Western kingbird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yrann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vertical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w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Wilson's snip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Gallinag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elicate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Common snip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Gallinag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gallinago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lue-gray gnatcatch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oliopti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erule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urrowing owl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thene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uniculari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Dunlin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pine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House finch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Haemorho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exican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Lesser nighthawk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ordeil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cutipenni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l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gspu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A76DE" w:rsidRPr="008E5656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Snow bunting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lectrophenax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nival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6C26A1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A76DE" w:rsidRPr="00EC4094" w:rsidRDefault="00DA76DE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</w:tbl>
    <w:p w:rsidR="00962AFB" w:rsidRDefault="00DA76DE" w:rsidP="00DA76DE">
      <w:pPr>
        <w:spacing w:after="0" w:line="240" w:lineRule="auto"/>
      </w:pPr>
      <w:r w:rsidRPr="006C26A1">
        <w:rPr>
          <w:rFonts w:ascii="Times New Roman" w:hAnsi="Times New Roman" w:cs="Times New Roman"/>
          <w:sz w:val="20"/>
          <w:szCs w:val="20"/>
        </w:rPr>
        <w:t>The composite rank represents the sum of the percentage of strikes with damage and the percentage of strikes with</w:t>
      </w:r>
      <w:r w:rsidRPr="006C26A1">
        <w:rPr>
          <w:sz w:val="20"/>
          <w:szCs w:val="20"/>
        </w:rPr>
        <w:t xml:space="preserve"> </w:t>
      </w:r>
      <w:r w:rsidRPr="006C26A1">
        <w:rPr>
          <w:rFonts w:ascii="Times New Roman" w:hAnsi="Times New Roman" w:cs="Times New Roman"/>
          <w:sz w:val="20"/>
          <w:szCs w:val="20"/>
        </w:rPr>
        <w:t xml:space="preserve">substantial damage for that species group against all species. * denotes a species group. See S1 Table for a list of species in each species group (i.e. </w:t>
      </w:r>
      <w:proofErr w:type="gramStart"/>
      <w:r w:rsidRPr="006C26A1">
        <w:rPr>
          <w:rFonts w:ascii="Times New Roman" w:hAnsi="Times New Roman" w:cs="Times New Roman"/>
          <w:sz w:val="20"/>
          <w:szCs w:val="20"/>
        </w:rPr>
        <w:t>Other</w:t>
      </w:r>
      <w:proofErr w:type="gramEnd"/>
      <w:r w:rsidRPr="006C26A1">
        <w:rPr>
          <w:rFonts w:ascii="Times New Roman" w:hAnsi="Times New Roman" w:cs="Times New Roman"/>
          <w:sz w:val="20"/>
          <w:szCs w:val="20"/>
        </w:rPr>
        <w:t xml:space="preserve"> ducks). Strike data are from separate databases maintained by the USN (1990-2017) and USAF (1994-2017).</w:t>
      </w:r>
      <w:bookmarkStart w:id="0" w:name="_GoBack"/>
      <w:bookmarkEnd w:id="0"/>
      <w:r>
        <w:t xml:space="preserve"> </w:t>
      </w:r>
    </w:p>
    <w:sectPr w:rsidR="00962AFB" w:rsidSect="00DA76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E233C"/>
    <w:multiLevelType w:val="hybridMultilevel"/>
    <w:tmpl w:val="A2400AE6"/>
    <w:lvl w:ilvl="0" w:tplc="09A09D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549D4"/>
    <w:multiLevelType w:val="hybridMultilevel"/>
    <w:tmpl w:val="F7261450"/>
    <w:lvl w:ilvl="0" w:tplc="0CC2E3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E5E73"/>
    <w:multiLevelType w:val="hybridMultilevel"/>
    <w:tmpl w:val="029ED238"/>
    <w:lvl w:ilvl="0" w:tplc="63A4E3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DA4F24"/>
    <w:multiLevelType w:val="hybridMultilevel"/>
    <w:tmpl w:val="D8106BAC"/>
    <w:lvl w:ilvl="0" w:tplc="0FD6D96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C1A1A"/>
    <w:multiLevelType w:val="hybridMultilevel"/>
    <w:tmpl w:val="C7629E80"/>
    <w:lvl w:ilvl="0" w:tplc="0C8CA94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6DE"/>
    <w:rsid w:val="007E12C9"/>
    <w:rsid w:val="009F4068"/>
    <w:rsid w:val="00DA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A1FE1-4055-47D9-8DC3-A3FB6D5B4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76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7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6D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A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5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Morgan B - APHIS</dc:creator>
  <cp:keywords/>
  <dc:description/>
  <cp:lastModifiedBy>Pfeiffer, Morgan B - APHIS</cp:lastModifiedBy>
  <cp:revision>1</cp:revision>
  <dcterms:created xsi:type="dcterms:W3CDTF">2018-10-22T14:21:00Z</dcterms:created>
  <dcterms:modified xsi:type="dcterms:W3CDTF">2018-10-22T14:22:00Z</dcterms:modified>
</cp:coreProperties>
</file>